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385" w:rsidRDefault="00157385" w:rsidP="00157385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</w:p>
    <w:p w:rsidR="00157385" w:rsidRPr="00157385" w:rsidRDefault="00157385" w:rsidP="00157385">
      <w:pPr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proofErr w:type="gramStart"/>
      <w:r w:rsidRPr="00157385">
        <w:rPr>
          <w:rFonts w:ascii="Times New Roman" w:eastAsiaTheme="minorEastAsia" w:hAnsi="Times New Roman"/>
          <w:b/>
          <w:sz w:val="24"/>
          <w:szCs w:val="24"/>
        </w:rPr>
        <w:t>Table 2.</w:t>
      </w:r>
      <w:proofErr w:type="gramEnd"/>
      <w:r w:rsidRPr="00157385">
        <w:rPr>
          <w:rFonts w:ascii="Times New Roman" w:eastAsiaTheme="minorEastAsia" w:hAnsi="Times New Roman"/>
          <w:b/>
          <w:sz w:val="24"/>
          <w:szCs w:val="24"/>
        </w:rPr>
        <w:t xml:space="preserve"> Available price information in the observed countries</w:t>
      </w:r>
    </w:p>
    <w:tbl>
      <w:tblPr>
        <w:tblStyle w:val="TableGrid"/>
        <w:tblW w:w="12299" w:type="dxa"/>
        <w:tblLayout w:type="fixed"/>
        <w:tblLook w:val="04A0" w:firstRow="1" w:lastRow="0" w:firstColumn="1" w:lastColumn="0" w:noHBand="0" w:noVBand="1"/>
      </w:tblPr>
      <w:tblGrid>
        <w:gridCol w:w="1526"/>
        <w:gridCol w:w="2977"/>
        <w:gridCol w:w="4252"/>
        <w:gridCol w:w="3544"/>
      </w:tblGrid>
      <w:tr w:rsidR="00157385" w:rsidRPr="00157385" w:rsidTr="00ED481B">
        <w:trPr>
          <w:trHeight w:val="460"/>
        </w:trPr>
        <w:tc>
          <w:tcPr>
            <w:tcW w:w="1526" w:type="dxa"/>
            <w:shd w:val="clear" w:color="auto" w:fill="FFFFFF" w:themeFill="background1"/>
            <w:noWrap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  <w:b/>
              </w:rPr>
              <w:t>INN</w:t>
            </w:r>
          </w:p>
        </w:tc>
        <w:tc>
          <w:tcPr>
            <w:tcW w:w="2977" w:type="dxa"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  <w:b/>
              </w:rPr>
              <w:t>pharmaceutical presentation</w:t>
            </w:r>
          </w:p>
        </w:tc>
        <w:tc>
          <w:tcPr>
            <w:tcW w:w="4252" w:type="dxa"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bCs/>
              </w:rPr>
              <w:t>Available information for manufacturer prices</w:t>
            </w:r>
          </w:p>
        </w:tc>
        <w:tc>
          <w:tcPr>
            <w:tcW w:w="3544" w:type="dxa"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bCs/>
              </w:rPr>
              <w:t>Available information for retail prices</w:t>
            </w:r>
          </w:p>
        </w:tc>
      </w:tr>
      <w:tr w:rsidR="00157385" w:rsidRPr="00157385" w:rsidTr="00ED481B">
        <w:trPr>
          <w:trHeight w:val="524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Adalimumab (RBP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40 mg/0,8 ml solution for injection x 2 pre-filled syringe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1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FR, PT, IT, SI, ES, BE, CZ, PL, HU, FI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9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FR, PT, IT, ES, BE, CZ, HU, FI</w:t>
            </w:r>
          </w:p>
        </w:tc>
      </w:tr>
      <w:tr w:rsidR="00157385" w:rsidRPr="00157385" w:rsidTr="00ED481B">
        <w:trPr>
          <w:trHeight w:val="449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Adalimumab (RBP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40 mg/0.8 ml Solution for injection x 2 carton pack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1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FR, LV, SK, PT, IT, SI, ES, CZ, PL, DK, HU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9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FR, LV, SK, PT, IT, CZ, PL, DK, HU</w:t>
            </w:r>
          </w:p>
        </w:tc>
      </w:tr>
      <w:tr w:rsidR="00157385" w:rsidRPr="00157385" w:rsidTr="00ED481B">
        <w:trPr>
          <w:trHeight w:val="495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Adalimumab (biosimilar 1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40 mg/0,8 ml solution for injection x 2 pre-filled </w:t>
            </w:r>
            <w:proofErr w:type="spellStart"/>
            <w:r w:rsidRPr="00157385">
              <w:rPr>
                <w:rFonts w:ascii="Times New Roman" w:hAnsi="Times New Roman" w:cs="Times New Roman"/>
              </w:rPr>
              <w:t>syr</w:t>
            </w:r>
            <w:proofErr w:type="spellEnd"/>
          </w:p>
        </w:tc>
        <w:tc>
          <w:tcPr>
            <w:tcW w:w="4252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4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</w:tr>
      <w:tr w:rsidR="00157385" w:rsidRPr="00157385" w:rsidTr="00ED481B">
        <w:trPr>
          <w:trHeight w:val="417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Adalimumab (biosimilar 2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40 mg/0,8 ml solution for injection x 2 pre-filled </w:t>
            </w:r>
            <w:proofErr w:type="spellStart"/>
            <w:r w:rsidRPr="00157385">
              <w:rPr>
                <w:rFonts w:ascii="Times New Roman" w:hAnsi="Times New Roman" w:cs="Times New Roman"/>
              </w:rPr>
              <w:t>syr</w:t>
            </w:r>
            <w:proofErr w:type="spellEnd"/>
          </w:p>
        </w:tc>
        <w:tc>
          <w:tcPr>
            <w:tcW w:w="4252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4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</w:tr>
      <w:tr w:rsidR="00157385" w:rsidRPr="00157385" w:rsidTr="00ED481B">
        <w:trPr>
          <w:trHeight w:val="410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Adalimumab (biosimilar 3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40 mg/0,8 ml solution for injection x 2 pre-filled syringe </w:t>
            </w:r>
          </w:p>
        </w:tc>
        <w:tc>
          <w:tcPr>
            <w:tcW w:w="4252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4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</w:tr>
      <w:tr w:rsidR="00157385" w:rsidRPr="00157385" w:rsidTr="00ED481B">
        <w:trPr>
          <w:trHeight w:val="474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Adalimumab (biosimilar 4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40 mg/0,8 ml solution for injection x 2 pre-filled </w:t>
            </w:r>
            <w:proofErr w:type="spellStart"/>
            <w:r w:rsidRPr="00157385">
              <w:rPr>
                <w:rFonts w:ascii="Times New Roman" w:hAnsi="Times New Roman" w:cs="Times New Roman"/>
              </w:rPr>
              <w:t>syr</w:t>
            </w:r>
            <w:proofErr w:type="spellEnd"/>
          </w:p>
        </w:tc>
        <w:tc>
          <w:tcPr>
            <w:tcW w:w="4252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4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</w:tr>
      <w:tr w:rsidR="00157385" w:rsidRPr="00157385" w:rsidTr="00ED481B">
        <w:trPr>
          <w:trHeight w:val="510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5738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(RBP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50 mg/ml-1 ml solution for injection x 4 pre-filled pens +4 swabs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3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LV, SK, PT, SI, ES, BE, CZ, PL, HU, DK, FI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1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LV, SK, PT, ES, BE, CZ, HU, DK, FI</w:t>
            </w:r>
          </w:p>
        </w:tc>
      </w:tr>
      <w:tr w:rsidR="00157385" w:rsidRPr="00157385" w:rsidTr="00ED481B">
        <w:trPr>
          <w:trHeight w:val="551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5738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(RBP) 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50 mg/ml-1 ml solution for injection x 4 pre-filled syringes +4 swabs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4</w:t>
            </w:r>
            <w:r w:rsidRPr="001573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FR, LV, SK, PT, SI, ES, BE, CZ, PL, HU, DK, FI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2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FR, LV, SK, PT, ES, BE, CZ, HU, DK, FI</w:t>
            </w:r>
          </w:p>
        </w:tc>
      </w:tr>
      <w:tr w:rsidR="00157385" w:rsidRPr="00157385" w:rsidTr="00ED481B">
        <w:trPr>
          <w:trHeight w:val="683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5738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(RBP) 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25 mg powder and solvent  solution for injection x 4 vials + 4 prefilled </w:t>
            </w:r>
            <w:proofErr w:type="spellStart"/>
            <w:r w:rsidRPr="00157385">
              <w:rPr>
                <w:rFonts w:ascii="Times New Roman" w:hAnsi="Times New Roman" w:cs="Times New Roman"/>
              </w:rPr>
              <w:t>syr</w:t>
            </w:r>
            <w:proofErr w:type="spellEnd"/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5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FR, LV, SK, PT, IT, SI, ES, BE, CZ, PL, HU, DK, FI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3</w:t>
            </w:r>
            <w:r w:rsidRPr="0015738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FR, LV, SK, PT, IT, ES, BE, CZ, HU, DK, FI</w:t>
            </w:r>
          </w:p>
        </w:tc>
      </w:tr>
      <w:tr w:rsidR="00157385" w:rsidRPr="00157385" w:rsidTr="00ED481B">
        <w:trPr>
          <w:trHeight w:val="444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5738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5738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1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50 mg/ml-1 ml solution for injection x 4 pre-filled pens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 xml:space="preserve">9 </w:t>
            </w: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O, EL, FR, IT, ES, BE, CZ, PL, DK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 xml:space="preserve">8 </w:t>
            </w: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O, EL, FR, IT, ES, BE, CZ, DK</w:t>
            </w:r>
          </w:p>
        </w:tc>
      </w:tr>
      <w:tr w:rsidR="00157385" w:rsidRPr="00157385" w:rsidTr="00ED481B">
        <w:trPr>
          <w:trHeight w:val="282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5738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5738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1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50 mg/ml-1 ml solution for injection x 4 pre-filled </w:t>
            </w:r>
            <w:proofErr w:type="spellStart"/>
            <w:r w:rsidRPr="00157385">
              <w:rPr>
                <w:rFonts w:ascii="Times New Roman" w:hAnsi="Times New Roman" w:cs="Times New Roman"/>
              </w:rPr>
              <w:t>syr</w:t>
            </w:r>
            <w:proofErr w:type="spellEnd"/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9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O, EL, FR, IT, ES, BE, CZ, PL, DK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8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O, EL, FR, IT, ES, BE, CZ, DK</w:t>
            </w:r>
          </w:p>
        </w:tc>
      </w:tr>
      <w:tr w:rsidR="00157385" w:rsidRPr="00157385" w:rsidTr="00ED481B">
        <w:trPr>
          <w:trHeight w:val="403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5738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5738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1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25 mg/0,51 ml solution for injection x 4 pre-filled </w:t>
            </w:r>
            <w:proofErr w:type="spellStart"/>
            <w:r w:rsidRPr="00157385">
              <w:rPr>
                <w:rFonts w:ascii="Times New Roman" w:hAnsi="Times New Roman" w:cs="Times New Roman"/>
              </w:rPr>
              <w:t>syr</w:t>
            </w:r>
            <w:proofErr w:type="spellEnd"/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8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O, EL, FR, IT, ES, CZ, PL, DK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7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O, EL, FR, IT, ES, CZ, DK</w:t>
            </w:r>
          </w:p>
        </w:tc>
      </w:tr>
      <w:tr w:rsidR="00157385" w:rsidRPr="00157385" w:rsidTr="00ED481B">
        <w:trPr>
          <w:trHeight w:val="453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rPr>
                <w:rFonts w:ascii="Times New Roman" w:hAnsi="Times New Roman" w:cs="Times New Roman"/>
              </w:rPr>
            </w:pPr>
            <w:proofErr w:type="spellStart"/>
            <w:r w:rsidRPr="0015738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5738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50 mg/ml - 0.5 ml solution for injection x 4 pre-filled </w:t>
            </w:r>
            <w:proofErr w:type="spellStart"/>
            <w:r w:rsidRPr="00157385">
              <w:rPr>
                <w:rFonts w:ascii="Times New Roman" w:hAnsi="Times New Roman" w:cs="Times New Roman"/>
              </w:rPr>
              <w:t>syr</w:t>
            </w:r>
            <w:proofErr w:type="spellEnd"/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3</w:t>
            </w:r>
            <w:r w:rsidRPr="00157385">
              <w:rPr>
                <w:b/>
                <w:i/>
              </w:rPr>
              <w:t xml:space="preserve"> </w:t>
            </w:r>
            <w:r w:rsidRPr="00157385">
              <w:rPr>
                <w:rFonts w:ascii="Times New Roman" w:hAnsi="Times New Roman" w:cs="Times New Roman"/>
                <w:b/>
                <w:i/>
              </w:rPr>
              <w:t>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FR, ES, PL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1</w:t>
            </w:r>
            <w:r w:rsidRPr="00157385">
              <w:rPr>
                <w:b/>
                <w:i/>
              </w:rPr>
              <w:t xml:space="preserve"> </w:t>
            </w:r>
            <w:r w:rsidRPr="00157385">
              <w:rPr>
                <w:rFonts w:ascii="Times New Roman" w:hAnsi="Times New Roman" w:cs="Times New Roman"/>
                <w:b/>
                <w:i/>
              </w:rPr>
              <w:t>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ES</w:t>
            </w:r>
          </w:p>
        </w:tc>
      </w:tr>
      <w:tr w:rsidR="00157385" w:rsidRPr="00157385" w:rsidTr="00ED481B">
        <w:trPr>
          <w:trHeight w:val="282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rPr>
                <w:rFonts w:ascii="Times New Roman" w:hAnsi="Times New Roman" w:cs="Times New Roman"/>
              </w:rPr>
            </w:pPr>
            <w:proofErr w:type="spellStart"/>
            <w:r w:rsidRPr="0015738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</w:t>
            </w:r>
            <w:r w:rsidRPr="00157385">
              <w:rPr>
                <w:rFonts w:ascii="Times New Roman" w:hAnsi="Times New Roman" w:cs="Times New Roman"/>
              </w:rPr>
              <w:lastRenderedPageBreak/>
              <w:t>(</w:t>
            </w:r>
            <w:proofErr w:type="spellStart"/>
            <w:r w:rsidRPr="0015738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lastRenderedPageBreak/>
              <w:t xml:space="preserve">50 mg/ml - 1 ml solution for </w:t>
            </w:r>
            <w:r w:rsidRPr="00157385">
              <w:rPr>
                <w:rFonts w:ascii="Times New Roman" w:hAnsi="Times New Roman" w:cs="Times New Roman"/>
              </w:rPr>
              <w:lastRenderedPageBreak/>
              <w:t xml:space="preserve">injection x 4 pre-filled </w:t>
            </w:r>
            <w:proofErr w:type="spellStart"/>
            <w:r w:rsidRPr="00157385">
              <w:rPr>
                <w:rFonts w:ascii="Times New Roman" w:hAnsi="Times New Roman" w:cs="Times New Roman"/>
              </w:rPr>
              <w:t>syr</w:t>
            </w:r>
            <w:proofErr w:type="spellEnd"/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lastRenderedPageBreak/>
              <w:t>3</w:t>
            </w:r>
            <w:r w:rsidRPr="00157385">
              <w:rPr>
                <w:b/>
                <w:i/>
              </w:rPr>
              <w:t xml:space="preserve"> </w:t>
            </w:r>
            <w:r w:rsidRPr="00157385">
              <w:rPr>
                <w:rFonts w:ascii="Times New Roman" w:hAnsi="Times New Roman" w:cs="Times New Roman"/>
                <w:b/>
                <w:i/>
              </w:rPr>
              <w:t>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lastRenderedPageBreak/>
              <w:t>FR, ES, PL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lastRenderedPageBreak/>
              <w:t>1</w:t>
            </w:r>
            <w:r w:rsidRPr="00157385">
              <w:rPr>
                <w:b/>
                <w:i/>
              </w:rPr>
              <w:t xml:space="preserve"> </w:t>
            </w:r>
            <w:r w:rsidRPr="00157385">
              <w:rPr>
                <w:rFonts w:ascii="Times New Roman" w:hAnsi="Times New Roman" w:cs="Times New Roman"/>
                <w:b/>
                <w:i/>
              </w:rPr>
              <w:t>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lastRenderedPageBreak/>
              <w:t>ES</w:t>
            </w:r>
          </w:p>
        </w:tc>
      </w:tr>
      <w:tr w:rsidR="00157385" w:rsidRPr="00157385" w:rsidTr="00ED481B">
        <w:trPr>
          <w:trHeight w:val="424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rPr>
                <w:rFonts w:ascii="Times New Roman" w:hAnsi="Times New Roman" w:cs="Times New Roman"/>
              </w:rPr>
            </w:pPr>
            <w:proofErr w:type="spellStart"/>
            <w:r w:rsidRPr="00157385">
              <w:rPr>
                <w:rFonts w:ascii="Times New Roman" w:hAnsi="Times New Roman" w:cs="Times New Roman"/>
              </w:rPr>
              <w:lastRenderedPageBreak/>
              <w:t>Etanercept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5738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50 mg/ml - 1 ml solution for </w:t>
            </w:r>
            <w:proofErr w:type="spellStart"/>
            <w:r w:rsidRPr="00157385">
              <w:rPr>
                <w:rFonts w:ascii="Times New Roman" w:hAnsi="Times New Roman" w:cs="Times New Roman"/>
              </w:rPr>
              <w:t>injrctionx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4 pre-filled pens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3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FR, ES, PL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1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ES</w:t>
            </w:r>
          </w:p>
        </w:tc>
      </w:tr>
      <w:tr w:rsidR="00157385" w:rsidRPr="00157385" w:rsidTr="00ED481B">
        <w:trPr>
          <w:trHeight w:val="460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rPr>
                <w:rFonts w:ascii="Times New Roman" w:hAnsi="Times New Roman" w:cs="Times New Roman"/>
              </w:rPr>
            </w:pPr>
            <w:proofErr w:type="spellStart"/>
            <w:r w:rsidRPr="0015738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5738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3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25 mg Powder and solvent for sol for </w:t>
            </w:r>
            <w:proofErr w:type="spellStart"/>
            <w:r w:rsidRPr="00157385">
              <w:rPr>
                <w:rFonts w:ascii="Times New Roman" w:hAnsi="Times New Roman" w:cs="Times New Roman"/>
              </w:rPr>
              <w:t>injx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4 vials + 4 </w:t>
            </w:r>
            <w:proofErr w:type="spellStart"/>
            <w:r w:rsidRPr="00157385">
              <w:rPr>
                <w:rFonts w:ascii="Times New Roman" w:hAnsi="Times New Roman" w:cs="Times New Roman"/>
              </w:rPr>
              <w:t>pref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7385">
              <w:rPr>
                <w:rFonts w:ascii="Times New Roman" w:hAnsi="Times New Roman" w:cs="Times New Roman"/>
              </w:rPr>
              <w:t>syr</w:t>
            </w:r>
            <w:proofErr w:type="spellEnd"/>
          </w:p>
        </w:tc>
        <w:tc>
          <w:tcPr>
            <w:tcW w:w="4252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4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</w:tr>
      <w:tr w:rsidR="00157385" w:rsidRPr="00157385" w:rsidTr="00ED481B">
        <w:trPr>
          <w:trHeight w:val="277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rPr>
                <w:rFonts w:ascii="Times New Roman" w:hAnsi="Times New Roman" w:cs="Times New Roman"/>
              </w:rPr>
            </w:pPr>
            <w:proofErr w:type="spellStart"/>
            <w:r w:rsidRPr="0015738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5738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3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25 mg/0,5 ml solution for injection x 4 pre-filled </w:t>
            </w:r>
            <w:proofErr w:type="spellStart"/>
            <w:r w:rsidRPr="00157385">
              <w:rPr>
                <w:rFonts w:ascii="Times New Roman" w:hAnsi="Times New Roman" w:cs="Times New Roman"/>
              </w:rPr>
              <w:t>syr</w:t>
            </w:r>
            <w:proofErr w:type="spellEnd"/>
          </w:p>
        </w:tc>
        <w:tc>
          <w:tcPr>
            <w:tcW w:w="4252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4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</w:tr>
      <w:tr w:rsidR="00157385" w:rsidRPr="00157385" w:rsidTr="00ED481B">
        <w:trPr>
          <w:trHeight w:val="431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rPr>
                <w:rFonts w:ascii="Times New Roman" w:hAnsi="Times New Roman" w:cs="Times New Roman"/>
              </w:rPr>
            </w:pPr>
            <w:proofErr w:type="spellStart"/>
            <w:r w:rsidRPr="0015738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5738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3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50 mg/1 ml solution for injection x 4 pre-filled </w:t>
            </w:r>
            <w:proofErr w:type="spellStart"/>
            <w:r w:rsidRPr="00157385">
              <w:rPr>
                <w:rFonts w:ascii="Times New Roman" w:hAnsi="Times New Roman" w:cs="Times New Roman"/>
              </w:rPr>
              <w:t>syr</w:t>
            </w:r>
            <w:proofErr w:type="spellEnd"/>
          </w:p>
        </w:tc>
        <w:tc>
          <w:tcPr>
            <w:tcW w:w="4252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4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</w:tr>
      <w:tr w:rsidR="00157385" w:rsidRPr="00157385" w:rsidTr="00ED481B">
        <w:trPr>
          <w:trHeight w:val="549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rPr>
                <w:rFonts w:ascii="Times New Roman" w:hAnsi="Times New Roman" w:cs="Times New Roman"/>
              </w:rPr>
            </w:pPr>
            <w:proofErr w:type="spellStart"/>
            <w:r w:rsidRPr="0015738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5738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3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50 mg/1 ml sol  for injection </w:t>
            </w:r>
          </w:p>
        </w:tc>
        <w:tc>
          <w:tcPr>
            <w:tcW w:w="4252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44" w:type="dxa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No</w:t>
            </w:r>
          </w:p>
        </w:tc>
      </w:tr>
      <w:tr w:rsidR="00157385" w:rsidRPr="00157385" w:rsidTr="00ED481B">
        <w:trPr>
          <w:trHeight w:val="773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ituximab (RBP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100mg/10 ml Concentrate for solution for infusion x 2 vials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3</w:t>
            </w:r>
            <w:r w:rsidRPr="00157385">
              <w:rPr>
                <w:rFonts w:ascii="Times New Roman" w:hAnsi="Times New Roman" w:cs="Times New Roman"/>
                <w:b/>
                <w:i/>
              </w:rPr>
              <w:t xml:space="preserve">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FR, LV, SK,  IT, SI, ES, BE, CZ, PL, HU, DK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9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LV, SK, IT, ES,  CZ, HU, DK</w:t>
            </w:r>
          </w:p>
        </w:tc>
      </w:tr>
      <w:tr w:rsidR="00157385" w:rsidRPr="00157385" w:rsidTr="00ED481B">
        <w:trPr>
          <w:trHeight w:val="140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ituximab (RBP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500 mg/50 ml concentrate for sol for infusion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3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FR, LV, SK,  IT, SI, ES, BE, CZ, PL, HU, DK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9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LV, SK, IT, ES,  CZ, HU, DK</w:t>
            </w:r>
          </w:p>
        </w:tc>
      </w:tr>
      <w:tr w:rsidR="00157385" w:rsidRPr="00157385" w:rsidTr="00ED481B">
        <w:trPr>
          <w:trHeight w:val="777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ituximab (RBP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Solution for injection, 1400 mg/11.7 ml x 1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3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FR, LV, SK,  IT, SI, ES, BE, CZ, PL, HU, DK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9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LV, SK, IT, ES,  CZ, HU, DK</w:t>
            </w:r>
          </w:p>
        </w:tc>
      </w:tr>
      <w:tr w:rsidR="00157385" w:rsidRPr="00157385" w:rsidTr="00ED481B">
        <w:trPr>
          <w:trHeight w:val="573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ituximab (biosimilar 1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100mg/10 ml </w:t>
            </w:r>
            <w:proofErr w:type="spellStart"/>
            <w:r w:rsidRPr="00157385">
              <w:rPr>
                <w:rFonts w:ascii="Times New Roman" w:hAnsi="Times New Roman" w:cs="Times New Roman"/>
              </w:rPr>
              <w:t>conc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for sol for </w:t>
            </w:r>
            <w:proofErr w:type="spellStart"/>
            <w:r w:rsidRPr="00157385">
              <w:rPr>
                <w:rFonts w:ascii="Times New Roman" w:hAnsi="Times New Roman" w:cs="Times New Roman"/>
              </w:rPr>
              <w:t>inf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x 2 vials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 </w:t>
            </w:r>
          </w:p>
        </w:tc>
      </w:tr>
      <w:tr w:rsidR="00157385" w:rsidRPr="00157385" w:rsidTr="00ED481B">
        <w:trPr>
          <w:trHeight w:val="64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ituximab (biosimilar 1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500 mg/50 ml concentrate for solution for </w:t>
            </w:r>
            <w:proofErr w:type="spellStart"/>
            <w:r w:rsidRPr="00157385">
              <w:rPr>
                <w:rFonts w:ascii="Times New Roman" w:hAnsi="Times New Roman" w:cs="Times New Roman"/>
              </w:rPr>
              <w:t>inf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x 1 vial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2</w:t>
            </w:r>
            <w:r w:rsidRPr="00157385">
              <w:rPr>
                <w:rFonts w:ascii="Times New Roman" w:hAnsi="Times New Roman" w:cs="Times New Roman"/>
                <w:b/>
                <w:i/>
              </w:rPr>
              <w:t xml:space="preserve">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FR, ES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 country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ES</w:t>
            </w:r>
          </w:p>
        </w:tc>
      </w:tr>
      <w:tr w:rsidR="00157385" w:rsidRPr="00157385" w:rsidTr="00ED481B">
        <w:trPr>
          <w:trHeight w:val="297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ituximab (biosimilar 2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100mg/10 ml Concentrate for solution for infusion x 2 vials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1 country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1 country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ES</w:t>
            </w:r>
          </w:p>
        </w:tc>
      </w:tr>
      <w:tr w:rsidR="00157385" w:rsidRPr="00157385" w:rsidTr="00ED481B">
        <w:trPr>
          <w:trHeight w:val="503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ituximab (biosimilar 2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500 mg/50 ml concentrate for solution for infusion x 1 vial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1 country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1 country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ES</w:t>
            </w:r>
          </w:p>
        </w:tc>
      </w:tr>
      <w:tr w:rsidR="00157385" w:rsidRPr="00157385" w:rsidTr="00ED481B">
        <w:trPr>
          <w:trHeight w:val="552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ituximab (biosimilar 3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100mg/10 ml Concentrate for solution for infusion x 2 vials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3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FR, ES, HU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2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ES, HU</w:t>
            </w:r>
          </w:p>
        </w:tc>
      </w:tr>
      <w:tr w:rsidR="00157385" w:rsidRPr="00157385" w:rsidTr="00ED481B">
        <w:trPr>
          <w:trHeight w:val="418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Rituximab (biosimilar 3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500 mg/50 ml concentrate for solution for infusion x 1 vial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6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FR, ES, SI, HU, BE, CZ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3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ES, HU, CZ</w:t>
            </w:r>
          </w:p>
        </w:tc>
      </w:tr>
      <w:tr w:rsidR="00157385" w:rsidRPr="00157385" w:rsidTr="00ED481B">
        <w:trPr>
          <w:trHeight w:val="771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Tocilizumab (RBP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20 mg/ml - 10 ml Concentrate for solution for infusion x 1 vial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2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FR, SK, LT, PT, IT, SI, ES, PL, HU, DK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9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SK, PT, IT, ES, BE, HU, DK</w:t>
            </w:r>
          </w:p>
        </w:tc>
      </w:tr>
      <w:tr w:rsidR="00157385" w:rsidRPr="00157385" w:rsidTr="00ED481B">
        <w:trPr>
          <w:trHeight w:val="282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Tocilizumab (RBP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20 mg/ml - 20 ml concentrate for solution for </w:t>
            </w:r>
            <w:proofErr w:type="spellStart"/>
            <w:r w:rsidRPr="00157385">
              <w:rPr>
                <w:rFonts w:ascii="Times New Roman" w:hAnsi="Times New Roman" w:cs="Times New Roman"/>
              </w:rPr>
              <w:t>inf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x 1 vial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1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FR, SK, LT, PT, IT, SI, PL, HU, DK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8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SK, PT, IT, BE, HU, DK</w:t>
            </w:r>
          </w:p>
        </w:tc>
      </w:tr>
      <w:tr w:rsidR="00157385" w:rsidRPr="00157385" w:rsidTr="00ED481B">
        <w:trPr>
          <w:trHeight w:val="698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Tocilizumab (RBP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162 mg Solution for injection in pre-filled syringe x 4  pre-filled syringes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 xml:space="preserve">15 </w:t>
            </w:r>
            <w:r w:rsidRPr="00157385">
              <w:rPr>
                <w:rFonts w:ascii="Times New Roman" w:hAnsi="Times New Roman" w:cs="Times New Roman"/>
                <w:b/>
                <w:i/>
              </w:rPr>
              <w:t>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EL, FR, LV, SK, PT, IT, SI, ES, PL, HU, DK, BE, CZ, FI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2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EL, LV, SK, PT, IT, ES, HU, DK, FR, BE, CZ, FI</w:t>
            </w:r>
          </w:p>
        </w:tc>
      </w:tr>
      <w:tr w:rsidR="00157385" w:rsidRPr="00157385" w:rsidTr="00ED481B">
        <w:trPr>
          <w:trHeight w:val="637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7C4A97" w:rsidP="001573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imu</w:t>
            </w:r>
            <w:r w:rsidR="00157385" w:rsidRPr="00157385">
              <w:rPr>
                <w:rFonts w:ascii="Times New Roman" w:hAnsi="Times New Roman" w:cs="Times New Roman"/>
              </w:rPr>
              <w:t>mab</w:t>
            </w:r>
            <w:proofErr w:type="spellEnd"/>
            <w:r w:rsidR="00157385" w:rsidRPr="00157385">
              <w:rPr>
                <w:rFonts w:ascii="Times New Roman" w:hAnsi="Times New Roman" w:cs="Times New Roman"/>
              </w:rPr>
              <w:t xml:space="preserve"> (RBP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50 mg/0,5 ml solution for injection x 1 pre-filled syringe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1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 xml:space="preserve">RO, FR, SK,  PT, IT,  ES, BE, CZ,  HU, DK, FI 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1</w:t>
            </w:r>
            <w:r w:rsidRPr="00157385">
              <w:rPr>
                <w:rFonts w:ascii="Times New Roman" w:hAnsi="Times New Roman" w:cs="Times New Roman"/>
                <w:b/>
                <w:i/>
              </w:rPr>
              <w:t xml:space="preserve">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FR, SK, PT, IT,  ES, BE, CZ, HU, DK, FI</w:t>
            </w:r>
          </w:p>
        </w:tc>
      </w:tr>
      <w:tr w:rsidR="00157385" w:rsidRPr="00157385" w:rsidTr="00ED481B">
        <w:trPr>
          <w:trHeight w:val="682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7C4A97" w:rsidP="001573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imu</w:t>
            </w:r>
            <w:r w:rsidR="00157385" w:rsidRPr="00157385">
              <w:rPr>
                <w:rFonts w:ascii="Times New Roman" w:hAnsi="Times New Roman" w:cs="Times New Roman"/>
              </w:rPr>
              <w:t>mab</w:t>
            </w:r>
            <w:proofErr w:type="spellEnd"/>
            <w:r w:rsidR="00157385" w:rsidRPr="00157385">
              <w:rPr>
                <w:rFonts w:ascii="Times New Roman" w:hAnsi="Times New Roman" w:cs="Times New Roman"/>
              </w:rPr>
              <w:t xml:space="preserve"> (RBP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50 mg/0,5 ml solution for injection x 1 pre-filled pen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5</w:t>
            </w:r>
            <w:r w:rsidRPr="00157385">
              <w:rPr>
                <w:rFonts w:ascii="Times New Roman" w:hAnsi="Times New Roman" w:cs="Times New Roman"/>
                <w:b/>
                <w:i/>
              </w:rPr>
              <w:t xml:space="preserve">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 xml:space="preserve">RO, EL, FR, LV, SK,  PT, IT,  ES, BE, CZ,  HU, DK, FI, SI, PL 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3</w:t>
            </w:r>
            <w:r w:rsidRPr="00157385">
              <w:rPr>
                <w:rFonts w:ascii="Times New Roman" w:hAnsi="Times New Roman" w:cs="Times New Roman"/>
                <w:b/>
                <w:i/>
              </w:rPr>
              <w:t xml:space="preserve">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FR, LV, SK, PT, IT,  ES, BE, CZ, HU, DK, FI</w:t>
            </w:r>
          </w:p>
        </w:tc>
      </w:tr>
      <w:tr w:rsidR="00157385" w:rsidRPr="00157385" w:rsidTr="00ED481B">
        <w:trPr>
          <w:trHeight w:val="375"/>
        </w:trPr>
        <w:tc>
          <w:tcPr>
            <w:tcW w:w="1526" w:type="dxa"/>
            <w:shd w:val="clear" w:color="auto" w:fill="FFFFFF" w:themeFill="background1"/>
            <w:noWrap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Infliximab (RBP)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57385">
              <w:rPr>
                <w:rFonts w:ascii="Times New Roman" w:hAnsi="Times New Roman" w:cs="Times New Roman"/>
              </w:rPr>
              <w:t>remicade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100mg powder for </w:t>
            </w:r>
            <w:proofErr w:type="spellStart"/>
            <w:r w:rsidRPr="00157385">
              <w:rPr>
                <w:rFonts w:ascii="Times New Roman" w:hAnsi="Times New Roman" w:cs="Times New Roman"/>
              </w:rPr>
              <w:t>conc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for sol for </w:t>
            </w:r>
            <w:proofErr w:type="spellStart"/>
            <w:r w:rsidRPr="00157385">
              <w:rPr>
                <w:rFonts w:ascii="Times New Roman" w:hAnsi="Times New Roman" w:cs="Times New Roman"/>
              </w:rPr>
              <w:t>inf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vials x 1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5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SK, IT, ES, PL, HU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57385">
              <w:rPr>
                <w:rFonts w:ascii="Times New Roman" w:hAnsi="Times New Roman" w:cs="Times New Roman"/>
                <w:b/>
                <w:i/>
              </w:rPr>
              <w:t>1 country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IT</w:t>
            </w:r>
          </w:p>
        </w:tc>
      </w:tr>
      <w:tr w:rsidR="00157385" w:rsidRPr="00157385" w:rsidTr="00ED481B">
        <w:trPr>
          <w:trHeight w:val="691"/>
        </w:trPr>
        <w:tc>
          <w:tcPr>
            <w:tcW w:w="1526" w:type="dxa"/>
            <w:shd w:val="clear" w:color="auto" w:fill="FFFFFF" w:themeFill="background1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Infliximab – biosimilar 1 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Powder for concentrate for sol for </w:t>
            </w:r>
            <w:proofErr w:type="spellStart"/>
            <w:r w:rsidRPr="00157385">
              <w:rPr>
                <w:rFonts w:ascii="Times New Roman" w:hAnsi="Times New Roman" w:cs="Times New Roman"/>
              </w:rPr>
              <w:t>inf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100 mg x 1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4</w:t>
            </w:r>
            <w:r w:rsidRPr="00157385">
              <w:rPr>
                <w:rFonts w:ascii="Times New Roman" w:hAnsi="Times New Roman" w:cs="Times New Roman"/>
                <w:b/>
                <w:i/>
              </w:rPr>
              <w:t xml:space="preserve">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EL, FR, LV, SK,  PT, IT, SI, ES, BE, CZ, PL, HU, DK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0</w:t>
            </w:r>
            <w:r w:rsidRPr="00157385">
              <w:rPr>
                <w:rFonts w:ascii="Times New Roman" w:hAnsi="Times New Roman" w:cs="Times New Roman"/>
                <w:b/>
                <w:i/>
              </w:rPr>
              <w:t xml:space="preserve">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 xml:space="preserve">RO, EL, LV, SK, PT, IT,  ES,CZ, HU, DK, </w:t>
            </w:r>
          </w:p>
        </w:tc>
      </w:tr>
      <w:tr w:rsidR="00157385" w:rsidRPr="00157385" w:rsidTr="00ED481B">
        <w:trPr>
          <w:trHeight w:val="739"/>
        </w:trPr>
        <w:tc>
          <w:tcPr>
            <w:tcW w:w="1526" w:type="dxa"/>
            <w:shd w:val="clear" w:color="auto" w:fill="FFFFFF" w:themeFill="background1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>Infliximab – biosimilar 2</w:t>
            </w:r>
          </w:p>
        </w:tc>
        <w:tc>
          <w:tcPr>
            <w:tcW w:w="2977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</w:rPr>
            </w:pPr>
            <w:r w:rsidRPr="00157385">
              <w:rPr>
                <w:rFonts w:ascii="Times New Roman" w:hAnsi="Times New Roman" w:cs="Times New Roman"/>
              </w:rPr>
              <w:t xml:space="preserve">Powder for concentrate for solution for </w:t>
            </w:r>
            <w:proofErr w:type="spellStart"/>
            <w:r w:rsidRPr="00157385">
              <w:rPr>
                <w:rFonts w:ascii="Times New Roman" w:hAnsi="Times New Roman" w:cs="Times New Roman"/>
              </w:rPr>
              <w:t>inf</w:t>
            </w:r>
            <w:proofErr w:type="spellEnd"/>
            <w:r w:rsidRPr="00157385">
              <w:rPr>
                <w:rFonts w:ascii="Times New Roman" w:hAnsi="Times New Roman" w:cs="Times New Roman"/>
              </w:rPr>
              <w:t xml:space="preserve"> 100 mg x 1</w:t>
            </w:r>
          </w:p>
        </w:tc>
        <w:tc>
          <w:tcPr>
            <w:tcW w:w="4252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 xml:space="preserve">14 </w:t>
            </w:r>
            <w:r w:rsidRPr="00157385">
              <w:rPr>
                <w:rFonts w:ascii="Times New Roman" w:hAnsi="Times New Roman" w:cs="Times New Roman"/>
                <w:b/>
                <w:i/>
              </w:rPr>
              <w:t>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>RO, FR, LV, SK,  PT, IT, SI, ES, BE, CZ, PL, HU, DK, FI</w:t>
            </w:r>
          </w:p>
        </w:tc>
        <w:tc>
          <w:tcPr>
            <w:tcW w:w="3544" w:type="dxa"/>
            <w:hideMark/>
          </w:tcPr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b/>
                <w:i/>
                <w:iCs/>
              </w:rPr>
              <w:t>10</w:t>
            </w:r>
            <w:r w:rsidRPr="00157385">
              <w:rPr>
                <w:rFonts w:ascii="Times New Roman" w:hAnsi="Times New Roman" w:cs="Times New Roman"/>
                <w:b/>
                <w:i/>
              </w:rPr>
              <w:t xml:space="preserve"> countries</w:t>
            </w:r>
          </w:p>
          <w:p w:rsidR="00157385" w:rsidRPr="00157385" w:rsidRDefault="00157385" w:rsidP="00157385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157385">
              <w:rPr>
                <w:rFonts w:ascii="Times New Roman" w:hAnsi="Times New Roman" w:cs="Times New Roman"/>
                <w:i/>
                <w:iCs/>
              </w:rPr>
              <w:t xml:space="preserve">RO, EL, LV, SK, PT, IT,  ES,CZ, HU, DK, FI </w:t>
            </w:r>
          </w:p>
        </w:tc>
      </w:tr>
    </w:tbl>
    <w:p w:rsidR="00666372" w:rsidRDefault="00666372" w:rsidP="0053471A"/>
    <w:sectPr w:rsidR="00666372" w:rsidSect="00157385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F1A" w:rsidRDefault="002B2F1A" w:rsidP="00B7398C">
      <w:pPr>
        <w:spacing w:after="0" w:line="240" w:lineRule="auto"/>
      </w:pPr>
      <w:r>
        <w:separator/>
      </w:r>
    </w:p>
  </w:endnote>
  <w:endnote w:type="continuationSeparator" w:id="0">
    <w:p w:rsidR="002B2F1A" w:rsidRDefault="002B2F1A" w:rsidP="00B73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F1A" w:rsidRDefault="002B2F1A" w:rsidP="00B7398C">
      <w:pPr>
        <w:spacing w:after="0" w:line="240" w:lineRule="auto"/>
      </w:pPr>
      <w:r>
        <w:separator/>
      </w:r>
    </w:p>
  </w:footnote>
  <w:footnote w:type="continuationSeparator" w:id="0">
    <w:p w:rsidR="002B2F1A" w:rsidRDefault="002B2F1A" w:rsidP="00B739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27"/>
    <w:rsid w:val="00157385"/>
    <w:rsid w:val="00207627"/>
    <w:rsid w:val="002909D0"/>
    <w:rsid w:val="002B2F1A"/>
    <w:rsid w:val="0053471A"/>
    <w:rsid w:val="00666372"/>
    <w:rsid w:val="007C4A97"/>
    <w:rsid w:val="00991884"/>
    <w:rsid w:val="00B73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38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6">
    <w:name w:val="Medium Grid 3 Accent 6"/>
    <w:basedOn w:val="TableNormal"/>
    <w:uiPriority w:val="69"/>
    <w:rsid w:val="001573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7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38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39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98C"/>
  </w:style>
  <w:style w:type="paragraph" w:styleId="Footer">
    <w:name w:val="footer"/>
    <w:basedOn w:val="Normal"/>
    <w:link w:val="FooterChar"/>
    <w:uiPriority w:val="99"/>
    <w:unhideWhenUsed/>
    <w:rsid w:val="00B739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9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38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6">
    <w:name w:val="Medium Grid 3 Accent 6"/>
    <w:basedOn w:val="TableNormal"/>
    <w:uiPriority w:val="69"/>
    <w:rsid w:val="001573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7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38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39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98C"/>
  </w:style>
  <w:style w:type="paragraph" w:styleId="Footer">
    <w:name w:val="footer"/>
    <w:basedOn w:val="Normal"/>
    <w:link w:val="FooterChar"/>
    <w:uiPriority w:val="99"/>
    <w:unhideWhenUsed/>
    <w:rsid w:val="00B739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36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2</Words>
  <Characters>4689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guenka petrova</cp:lastModifiedBy>
  <cp:revision>2</cp:revision>
  <dcterms:created xsi:type="dcterms:W3CDTF">2018-08-04T16:25:00Z</dcterms:created>
  <dcterms:modified xsi:type="dcterms:W3CDTF">2018-08-04T16:25:00Z</dcterms:modified>
</cp:coreProperties>
</file>